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6213B" w14:textId="77777777" w:rsidR="00183D33" w:rsidRPr="007A7CCB" w:rsidRDefault="007475BF">
      <w:pPr>
        <w:spacing w:line="480" w:lineRule="auto"/>
        <w:contextualSpacing/>
        <w:jc w:val="both"/>
        <w:rPr>
          <w:b/>
          <w:lang w:val="en-US"/>
        </w:rPr>
      </w:pPr>
      <w:r w:rsidRPr="007A7CCB">
        <w:rPr>
          <w:rStyle w:val="normaltextrun"/>
          <w:rFonts w:ascii="Calibri" w:hAnsi="Calibri" w:cs="Calibri"/>
          <w:b/>
          <w:color w:val="000000"/>
          <w:sz w:val="22"/>
          <w:szCs w:val="22"/>
          <w:lang w:val="en-US"/>
        </w:rPr>
        <w:t xml:space="preserve">Supplementary Figure 1. </w:t>
      </w:r>
      <w:r w:rsidR="005508F3" w:rsidRPr="007A7CCB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Hematological status of tumor-free and tumor-bearing animals</w:t>
      </w:r>
    </w:p>
    <w:p w14:paraId="0E859759" w14:textId="77777777" w:rsidR="00183D33" w:rsidRPr="007A7CCB" w:rsidRDefault="005508F3">
      <w:pPr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A7CCB">
        <w:rPr>
          <w:rFonts w:asciiTheme="minorHAnsi" w:hAnsiTheme="minorHAnsi" w:cstheme="minorHAnsi"/>
          <w:color w:val="000000"/>
          <w:sz w:val="22"/>
          <w:szCs w:val="22"/>
          <w:lang w:val="en-US"/>
        </w:rPr>
        <w:t>12-week old female C57Bl/6 mice were subcutaneously implanted with E0771 cells (2.5×10</w:t>
      </w:r>
      <w:r w:rsidRPr="007A7CCB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5</w:t>
      </w:r>
      <w:r w:rsidRPr="007A7CCB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cells per animal, n = 9) or left untreated (n = 9). Complete blood count (CBC) was measured on day 21 after tumor implantation.</w:t>
      </w:r>
    </w:p>
    <w:p w14:paraId="360BECAD" w14:textId="77777777" w:rsidR="00183D33" w:rsidRPr="007A7CCB" w:rsidRDefault="005508F3">
      <w:pPr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_DdeLink__22_1599416651"/>
      <w:r w:rsidRPr="007A7CCB">
        <w:rPr>
          <w:rFonts w:asciiTheme="minorHAnsi" w:hAnsiTheme="minorHAnsi" w:cstheme="minorHAnsi"/>
          <w:color w:val="000000"/>
          <w:sz w:val="22"/>
          <w:szCs w:val="22"/>
          <w:lang w:val="en-US"/>
        </w:rPr>
        <w:t>Each point in the plot denotes a single animal, bars represent means with SEM</w:t>
      </w:r>
      <w:bookmarkEnd w:id="0"/>
      <w:r w:rsidRPr="007A7CCB">
        <w:rPr>
          <w:rFonts w:asciiTheme="minorHAnsi" w:hAnsiTheme="minorHAnsi" w:cstheme="minorHAnsi"/>
          <w:color w:val="000000"/>
          <w:sz w:val="22"/>
          <w:szCs w:val="22"/>
          <w:lang w:val="en-US"/>
        </w:rPr>
        <w:t>. Statistical significance was assessed by two-tailed T test. ns: not significant, *: p &lt; 0.05. RBC: Red blood cell counts, HGB: hemoglobin concentration, HCT: hematocrit.</w:t>
      </w:r>
      <w:r w:rsidR="0042748D" w:rsidRPr="007A7CCB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tumor free n=8, tumor bearing n=9.</w:t>
      </w:r>
    </w:p>
    <w:p w14:paraId="02837D4C" w14:textId="77777777" w:rsidR="00183D33" w:rsidRDefault="00183D33">
      <w:pPr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  <w:u w:val="single" w:color="FF0000"/>
          <w:lang w:val="en-US"/>
        </w:rPr>
      </w:pPr>
    </w:p>
    <w:p w14:paraId="58BD48C4" w14:textId="77777777" w:rsidR="001B63F4" w:rsidRPr="007A7CCB" w:rsidRDefault="005508F3" w:rsidP="001B63F4">
      <w:pPr>
        <w:spacing w:line="480" w:lineRule="auto"/>
        <w:contextualSpacing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7A7CCB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 xml:space="preserve">Supplementary Figure 2. </w:t>
      </w:r>
      <w:r w:rsidRPr="007A7CCB">
        <w:rPr>
          <w:rFonts w:ascii="Calibri" w:hAnsi="Calibri" w:cs="Calibri"/>
          <w:b/>
          <w:sz w:val="22"/>
          <w:szCs w:val="22"/>
          <w:lang w:val="en-US"/>
        </w:rPr>
        <w:t>Systemic and local iron content after intravenous iron supplementation</w:t>
      </w:r>
      <w:r w:rsidR="001B63F4" w:rsidRPr="007A7CCB">
        <w:rPr>
          <w:rFonts w:ascii="Calibri" w:hAnsi="Calibri" w:cs="Calibri"/>
          <w:b/>
          <w:sz w:val="22"/>
          <w:szCs w:val="22"/>
          <w:lang w:val="en-US"/>
        </w:rPr>
        <w:t>.</w:t>
      </w:r>
    </w:p>
    <w:p w14:paraId="541450EF" w14:textId="35D6FC31" w:rsidR="00183D33" w:rsidRPr="007A7CCB" w:rsidRDefault="00795360" w:rsidP="000B7691">
      <w:pPr>
        <w:spacing w:line="480" w:lineRule="auto"/>
        <w:contextualSpacing/>
        <w:jc w:val="both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(A, B) </w:t>
      </w:r>
      <w:r w:rsidRPr="007A7CCB">
        <w:rPr>
          <w:rStyle w:val="contextualspellingandgrammarerror"/>
          <w:rFonts w:asciiTheme="minorHAnsi" w:hAnsiTheme="minorHAnsi" w:cstheme="minorHAnsi"/>
          <w:color w:val="000000"/>
          <w:sz w:val="22"/>
          <w:szCs w:val="22"/>
          <w:lang w:val="en-US"/>
        </w:rPr>
        <w:t>2-week old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female C57Bl/6 mice were intravenously injected with iron </w:t>
      </w:r>
      <w:proofErr w:type="spellStart"/>
      <w:r w:rsidRPr="007A7CCB">
        <w:rPr>
          <w:rStyle w:val="spellingerror"/>
          <w:rFonts w:asciiTheme="minorHAnsi" w:hAnsiTheme="minorHAnsi" w:cstheme="minorHAnsi"/>
          <w:color w:val="000000"/>
          <w:sz w:val="22"/>
          <w:szCs w:val="22"/>
          <w:lang w:val="en-US"/>
        </w:rPr>
        <w:t>isomaltoside</w:t>
      </w:r>
      <w:proofErr w:type="spellEnd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 (2mg elementary iron/animal, n = 4) or left untreated (n = 4). Iron content </w:t>
      </w:r>
      <w:proofErr w:type="spellStart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normali</w:t>
      </w:r>
      <w:r w:rsidR="001041D4"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s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ed</w:t>
      </w:r>
      <w:proofErr w:type="spellEnd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to protein concentration of the spleen and liver was measured with a colorimetric assay 14 days after iron treatment.</w:t>
      </w:r>
      <w:r w:rsidRPr="007A7CCB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(C, D) </w:t>
      </w:r>
      <w:r w:rsidRPr="007A7CCB">
        <w:rPr>
          <w:rStyle w:val="contextualspellingandgrammarerror"/>
          <w:rFonts w:asciiTheme="minorHAnsi" w:hAnsiTheme="minorHAnsi" w:cstheme="minorHAnsi"/>
          <w:color w:val="000000"/>
          <w:sz w:val="22"/>
          <w:szCs w:val="22"/>
          <w:lang w:val="en-US"/>
        </w:rPr>
        <w:t>12-week old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female C57Bl/6 mice were subcutaneously implanted with E0771 cells (2.5×10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cells per animal) and intravenously administered iron </w:t>
      </w:r>
      <w:proofErr w:type="spellStart"/>
      <w:r w:rsidRPr="007A7CCB">
        <w:rPr>
          <w:rStyle w:val="spellingerror"/>
          <w:rFonts w:asciiTheme="minorHAnsi" w:hAnsiTheme="minorHAnsi" w:cstheme="minorHAnsi"/>
          <w:color w:val="000000"/>
          <w:sz w:val="22"/>
          <w:szCs w:val="22"/>
          <w:lang w:val="en-US"/>
        </w:rPr>
        <w:t>isomaltoside</w:t>
      </w:r>
      <w:proofErr w:type="spellEnd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(2mg elementary iron/animal, Fe) or PBS on day 3 post implantation. Iron content </w:t>
      </w:r>
      <w:proofErr w:type="spellStart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normali</w:t>
      </w:r>
      <w:r w:rsidR="00D81C58"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s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ed</w:t>
      </w:r>
      <w:proofErr w:type="spellEnd"/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to protein concentration (C) and surface expression of transferrin receptor 1/CD71 on CD4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-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bona-fide malignant epithelial cells and CD4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+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tumor-infiltrating leukocytes (D) were measured 3 weeks post implantation with a colorimetric assay and flow cytometry, respectively. CD71 expression was presented as a percent of CD71-positive cells within the CD45</w:t>
      </w:r>
      <w:r w:rsidRPr="007A7CCB">
        <w:rPr>
          <w:rStyle w:val="contextualspellingandgrammarerror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-</w:t>
      </w:r>
      <w:r w:rsidRPr="007A7CCB">
        <w:rPr>
          <w:rStyle w:val="contextualspellingandgrammarerror"/>
          <w:rFonts w:asciiTheme="minorHAnsi" w:hAnsiTheme="minorHAnsi" w:cstheme="minorHAnsi"/>
          <w:color w:val="000000"/>
          <w:sz w:val="22"/>
          <w:szCs w:val="22"/>
          <w:lang w:val="en-US"/>
        </w:rPr>
        <w:t> and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CD4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+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populations and as a change in median fluorescence intensity (ΔMFI) in respect to an isotype staining. Iron measurement: n = 16 controls and n = 17 iron-administered animals, CD71 staining: n = 8 controls and n = 9 iron-administered animals.</w:t>
      </w:r>
      <w:r w:rsidR="000B7691" w:rsidRPr="007A7CCB">
        <w:rPr>
          <w:rStyle w:val="eop"/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Each point in the plot denotes a single animal, bars represent means with SEM. Statistical significance was determined by </w:t>
      </w:r>
      <w:r w:rsidR="000B7691"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a 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two-tailed T test (A, B, C, D: percent CD71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+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within CD4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-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) and </w:t>
      </w:r>
      <w:r w:rsidR="000B7691"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the 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Mann-Whitney U-test (D:  ΔMFI and percent CD71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+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 within CD45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+</w:t>
      </w:r>
      <w:r w:rsidRPr="007A7CCB">
        <w:rPr>
          <w:rStyle w:val="normaltextrun"/>
          <w:rFonts w:asciiTheme="minorHAnsi" w:hAnsiTheme="minorHAnsi" w:cstheme="minorHAnsi"/>
          <w:color w:val="000000"/>
          <w:sz w:val="22"/>
          <w:szCs w:val="22"/>
          <w:lang w:val="en-US"/>
        </w:rPr>
        <w:t>).  ns: not significant, *: p &lt; 0.05, **: p &lt; 0.01.</w:t>
      </w:r>
      <w:r w:rsidRPr="007A7CCB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sectPr w:rsidR="00183D33" w:rsidRPr="007A7CCB" w:rsidSect="007A7CCB">
      <w:footerReference w:type="default" r:id="rId6"/>
      <w:pgSz w:w="11906" w:h="16838"/>
      <w:pgMar w:top="1418" w:right="1418" w:bottom="1134" w:left="1418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3F019" w14:textId="77777777" w:rsidR="00E96C0E" w:rsidRDefault="00E96C0E">
      <w:pPr>
        <w:spacing w:after="0" w:line="240" w:lineRule="auto"/>
      </w:pPr>
      <w:r>
        <w:separator/>
      </w:r>
    </w:p>
  </w:endnote>
  <w:endnote w:type="continuationSeparator" w:id="0">
    <w:p w14:paraId="0CC64233" w14:textId="77777777" w:rsidR="00E96C0E" w:rsidRDefault="00E9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6E0867" w14:textId="77777777" w:rsidR="00183D33" w:rsidRDefault="005508F3">
    <w:pPr>
      <w:pStyle w:val="Footer"/>
      <w:jc w:val="center"/>
    </w:pPr>
    <w:r>
      <w:rPr>
        <w:rFonts w:ascii="Calibri" w:hAnsi="Calibri" w:cs="Calibri"/>
        <w:sz w:val="20"/>
        <w:szCs w:val="20"/>
      </w:rPr>
      <w:fldChar w:fldCharType="begin"/>
    </w:r>
    <w:r>
      <w:rPr>
        <w:rFonts w:ascii="Calibri" w:hAnsi="Calibri" w:cs="Calibri"/>
        <w:sz w:val="20"/>
        <w:szCs w:val="20"/>
      </w:rPr>
      <w:instrText>PAGE</w:instrText>
    </w:r>
    <w:r>
      <w:rPr>
        <w:rFonts w:ascii="Calibri" w:hAnsi="Calibri" w:cs="Calibri"/>
        <w:sz w:val="20"/>
        <w:szCs w:val="20"/>
      </w:rPr>
      <w:fldChar w:fldCharType="separate"/>
    </w:r>
    <w:r w:rsidR="00A55ACF">
      <w:rPr>
        <w:rFonts w:ascii="Calibri" w:hAnsi="Calibri" w:cs="Calibri"/>
        <w:noProof/>
        <w:sz w:val="20"/>
        <w:szCs w:val="20"/>
      </w:rPr>
      <w:t>1</w:t>
    </w:r>
    <w:r>
      <w:rPr>
        <w:rFonts w:ascii="Calibri" w:hAnsi="Calibri" w:cs="Calibri"/>
        <w:sz w:val="20"/>
        <w:szCs w:val="20"/>
      </w:rPr>
      <w:fldChar w:fldCharType="end"/>
    </w:r>
  </w:p>
  <w:p w14:paraId="6D454DBA" w14:textId="77777777" w:rsidR="00183D33" w:rsidRDefault="00183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1ED5E" w14:textId="77777777" w:rsidR="00E96C0E" w:rsidRDefault="00E96C0E">
      <w:pPr>
        <w:spacing w:after="0" w:line="240" w:lineRule="auto"/>
      </w:pPr>
      <w:r>
        <w:separator/>
      </w:r>
    </w:p>
  </w:footnote>
  <w:footnote w:type="continuationSeparator" w:id="0">
    <w:p w14:paraId="1995B847" w14:textId="77777777" w:rsidR="00E96C0E" w:rsidRDefault="00E9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D33"/>
    <w:rsid w:val="000B7691"/>
    <w:rsid w:val="001041D4"/>
    <w:rsid w:val="00183D33"/>
    <w:rsid w:val="001B63F4"/>
    <w:rsid w:val="00315229"/>
    <w:rsid w:val="0042748D"/>
    <w:rsid w:val="005508F3"/>
    <w:rsid w:val="007475BF"/>
    <w:rsid w:val="00795360"/>
    <w:rsid w:val="007A7CCB"/>
    <w:rsid w:val="00854368"/>
    <w:rsid w:val="00A55ACF"/>
    <w:rsid w:val="00D81C58"/>
    <w:rsid w:val="00E44A47"/>
    <w:rsid w:val="00E9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C0CE"/>
  <w15:docId w15:val="{B1351E3E-1B25-48A0-90E7-68FC71F7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CD3"/>
    <w:pPr>
      <w:spacing w:after="160" w:line="259" w:lineRule="auto"/>
    </w:pPr>
    <w:rPr>
      <w:rFonts w:ascii="Arial" w:eastAsia="Arial" w:hAnsi="Arial" w:cs="Times New Roman"/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zeileZchn">
    <w:name w:val="Fußzeile Zchn"/>
    <w:basedOn w:val="DefaultParagraphFont"/>
    <w:uiPriority w:val="99"/>
    <w:semiHidden/>
    <w:qFormat/>
    <w:rsid w:val="00264CD3"/>
    <w:rPr>
      <w:rFonts w:ascii="Arial" w:eastAsia="Arial" w:hAnsi="Arial" w:cs="Times New Roman"/>
      <w:sz w:val="24"/>
      <w:szCs w:val="24"/>
      <w:lang w:val="de-A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64CD3"/>
    <w:rPr>
      <w:rFonts w:ascii="Arial" w:eastAsia="Arial" w:hAnsi="Arial" w:cs="Times New Roman"/>
      <w:sz w:val="24"/>
      <w:szCs w:val="24"/>
      <w:lang w:val="de-AT"/>
    </w:rPr>
  </w:style>
  <w:style w:type="character" w:customStyle="1" w:styleId="normaltextrun">
    <w:name w:val="normaltextrun"/>
    <w:qFormat/>
    <w:rsid w:val="00264CD3"/>
  </w:style>
  <w:style w:type="character" w:customStyle="1" w:styleId="spellingerror">
    <w:name w:val="spellingerror"/>
    <w:qFormat/>
    <w:rsid w:val="00264CD3"/>
  </w:style>
  <w:style w:type="character" w:customStyle="1" w:styleId="contextualspellingandgrammarerror">
    <w:name w:val="contextualspellingandgrammarerror"/>
    <w:qFormat/>
    <w:rsid w:val="00264CD3"/>
  </w:style>
  <w:style w:type="character" w:customStyle="1" w:styleId="eop">
    <w:name w:val="eop"/>
    <w:qFormat/>
    <w:rsid w:val="00264CD3"/>
  </w:style>
  <w:style w:type="character" w:styleId="LineNumber">
    <w:name w:val="line number"/>
    <w:basedOn w:val="DefaultParagraphFont"/>
    <w:uiPriority w:val="99"/>
    <w:semiHidden/>
    <w:unhideWhenUsed/>
    <w:qFormat/>
    <w:rsid w:val="00264CD3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264CD3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paragraph">
    <w:name w:val="paragraph"/>
    <w:basedOn w:val="Normal"/>
    <w:qFormat/>
    <w:rsid w:val="00264CD3"/>
    <w:pPr>
      <w:spacing w:beforeAutospacing="1" w:afterAutospacing="1" w:line="240" w:lineRule="auto"/>
    </w:pPr>
    <w:rPr>
      <w:rFonts w:ascii="Times New Roman" w:eastAsia="Times New Roman" w:hAnsi="Times New Roman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4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48D"/>
    <w:rPr>
      <w:rFonts w:ascii="Segoe UI" w:eastAsia="Arial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HOFER-OBERMAIR Christa,Mag. Dr.</dc:creator>
  <dc:description/>
  <cp:lastModifiedBy>Lucie Senn</cp:lastModifiedBy>
  <cp:revision>2</cp:revision>
  <cp:lastPrinted>2020-10-23T09:45:00Z</cp:lastPrinted>
  <dcterms:created xsi:type="dcterms:W3CDTF">2020-11-03T09:39:00Z</dcterms:created>
  <dcterms:modified xsi:type="dcterms:W3CDTF">2020-11-03T09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rol-klinik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